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Provided in, 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bCs/>
                <w:sz w:val="20"/>
              </w:rPr>
              <w:t>-Provided i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bCs/>
                <w:sz w:val="20"/>
              </w:rPr>
              <w:t>-Provided in,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bCs/>
                <w:sz w:val="20"/>
              </w:rPr>
              <w:t>-Provided in,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bCs/>
                <w:sz w:val="20"/>
              </w:rPr>
              <w:t>-Provided in, page 4-5 and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Provided in, page 11-12</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bCs/>
                <w:sz w:val="20"/>
              </w:rPr>
              <w:t>-Provided in, page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bCs/>
                <w:sz w:val="20"/>
              </w:rPr>
              <w:t>-Provided in, page 11-12</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Provided in, page 12-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Provided in, 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rPr>
              <w:t>-Provided in, page 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sz w:val="20"/>
              </w:rPr>
              <w:t>-Provided in, page 12-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bCs/>
                <w:sz w:val="20"/>
              </w:rPr>
              <w:t>-Provided in, page 14 -16.</w:t>
            </w:r>
          </w:p>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sz w:val="20"/>
              </w:rPr>
            </w:pPr>
            <w:r>
              <w:rPr>
                <w:b/>
                <w:bCs/>
                <w:sz w:val="20"/>
              </w:rPr>
              <w:t>-Provided in for part B of the training in page 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Provided in page 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bCs/>
                <w:sz w:val="20"/>
              </w:rPr>
              <w:t>-Provided in page 14-16</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Provided in page 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Provided in page 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bCs/>
                <w:sz w:val="20"/>
              </w:rPr>
              <w:t>-Provided in page 17-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bCs/>
                <w:sz w:val="20"/>
              </w:rPr>
              <w:t>-Provided in page 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12:27:00Z</dcterms:created>
  <dc:creator>pplouffe</dc:creator>
  <dc:description/>
  <cp:keywords/>
  <dc:language>en-US</dc:language>
  <cp:lastModifiedBy>simone kienlin</cp:lastModifiedBy>
  <cp:lastPrinted>2007-09-19T10:02:00Z</cp:lastPrinted>
  <dcterms:modified xsi:type="dcterms:W3CDTF">2023-08-03T10:0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